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ackground w:color="FFFFFF"/>
  <w:body>
    <w:p w14:paraId="6958777B" w14:textId="77777777" w:rsidR="008C3647" w:rsidRPr="00184091" w:rsidRDefault="00000000">
      <w:pPr>
        <w:spacing w:line="360" w:lineRule="auto"/>
        <w:jc w:val="center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 w:rsidRPr="00184091">
        <w:rPr>
          <w:rFonts w:ascii="Times New Roman" w:eastAsia="Times New Roman" w:hAnsi="Times New Roman" w:cs="Times New Roman"/>
          <w:sz w:val="24"/>
          <w:szCs w:val="24"/>
          <w:highlight w:val="white"/>
        </w:rPr>
        <w:t>Supplementary Material</w:t>
      </w:r>
    </w:p>
    <w:p w14:paraId="01EC8746" w14:textId="77777777" w:rsidR="008C3647" w:rsidRPr="00184091" w:rsidRDefault="0000000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 w:rsidRPr="00184091"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  <w:t>Table S1.</w:t>
      </w:r>
      <w:r w:rsidRPr="00184091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Demographics by diabetes status, regardless of sex.</w:t>
      </w:r>
    </w:p>
    <w:tbl>
      <w:tblPr>
        <w:tblStyle w:val="a7"/>
        <w:tblW w:w="9690" w:type="dxa"/>
        <w:tblInd w:w="-3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550"/>
        <w:gridCol w:w="1785"/>
        <w:gridCol w:w="1785"/>
        <w:gridCol w:w="1785"/>
        <w:gridCol w:w="1785"/>
      </w:tblGrid>
      <w:tr w:rsidR="008C3647" w:rsidRPr="00184091" w14:paraId="21F87661" w14:textId="77777777" w:rsidTr="00413781">
        <w:trPr>
          <w:trHeight w:val="329"/>
        </w:trPr>
        <w:tc>
          <w:tcPr>
            <w:tcW w:w="255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0E36E2" w14:textId="77777777" w:rsidR="008C3647" w:rsidRPr="00184091" w:rsidRDefault="008C364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</w:p>
        </w:tc>
        <w:tc>
          <w:tcPr>
            <w:tcW w:w="178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5C6D9F" w14:textId="77777777" w:rsidR="008C3647" w:rsidRPr="001840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184091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No Diabetes</w:t>
            </w:r>
          </w:p>
        </w:tc>
        <w:tc>
          <w:tcPr>
            <w:tcW w:w="178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E63E5B" w14:textId="77777777" w:rsidR="008C3647" w:rsidRPr="001840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184091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Prediabetes</w:t>
            </w:r>
          </w:p>
        </w:tc>
        <w:tc>
          <w:tcPr>
            <w:tcW w:w="178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F321D7" w14:textId="77777777" w:rsidR="008C3647" w:rsidRPr="001840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184091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Diabetes</w:t>
            </w:r>
          </w:p>
        </w:tc>
        <w:tc>
          <w:tcPr>
            <w:tcW w:w="178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662DD1" w14:textId="77777777" w:rsidR="008C3647" w:rsidRPr="001840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</w:pPr>
            <w:r w:rsidRPr="00184091"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>p-value</w:t>
            </w:r>
          </w:p>
        </w:tc>
      </w:tr>
      <w:tr w:rsidR="008C3647" w:rsidRPr="00184091" w14:paraId="433B21BB" w14:textId="77777777">
        <w:tc>
          <w:tcPr>
            <w:tcW w:w="255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E23DB4" w14:textId="77777777" w:rsidR="008C3647" w:rsidRPr="001840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184091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Sample size</w:t>
            </w:r>
          </w:p>
        </w:tc>
        <w:tc>
          <w:tcPr>
            <w:tcW w:w="178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6613C2" w14:textId="77777777" w:rsidR="008C3647" w:rsidRPr="001840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184091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23224</w:t>
            </w:r>
          </w:p>
        </w:tc>
        <w:tc>
          <w:tcPr>
            <w:tcW w:w="178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10CC7F" w14:textId="77777777" w:rsidR="008C3647" w:rsidRPr="001840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184091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2548</w:t>
            </w:r>
          </w:p>
        </w:tc>
        <w:tc>
          <w:tcPr>
            <w:tcW w:w="178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8207DE" w14:textId="77777777" w:rsidR="008C3647" w:rsidRPr="001840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184091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3847 </w:t>
            </w:r>
          </w:p>
        </w:tc>
        <w:tc>
          <w:tcPr>
            <w:tcW w:w="178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74A06D" w14:textId="77777777" w:rsidR="008C3647" w:rsidRPr="00184091" w:rsidRDefault="008C364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</w:p>
        </w:tc>
      </w:tr>
      <w:tr w:rsidR="008C3647" w:rsidRPr="00184091" w14:paraId="2AE6EBF7" w14:textId="77777777"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89DC3F" w14:textId="77777777" w:rsidR="008C3647" w:rsidRPr="001840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184091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Sex - female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D34A82" w14:textId="77777777" w:rsidR="008C3647" w:rsidRPr="001840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184091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11773 (51.16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DE2D19" w14:textId="77777777" w:rsidR="008C3647" w:rsidRPr="001840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184091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1428 (55.61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750A0C" w14:textId="77777777" w:rsidR="008C3647" w:rsidRPr="001840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184091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1851 (48.85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0F52C4" w14:textId="77777777" w:rsidR="008C3647" w:rsidRPr="001840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184091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0.001</w:t>
            </w:r>
          </w:p>
        </w:tc>
      </w:tr>
      <w:tr w:rsidR="008C3647" w:rsidRPr="00184091" w14:paraId="55E764F3" w14:textId="77777777"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F7367F" w14:textId="77777777" w:rsidR="008C3647" w:rsidRPr="001840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184091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Age (mean, SD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F2A92F" w14:textId="77777777" w:rsidR="008C3647" w:rsidRPr="001840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184091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45.40 (16.74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516470" w14:textId="77777777" w:rsidR="008C3647" w:rsidRPr="001840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184091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54.21 (14.96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86F9E7" w14:textId="77777777" w:rsidR="008C3647" w:rsidRPr="001840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184091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61.11 (12.59) 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2DC4E5" w14:textId="77777777" w:rsidR="008C3647" w:rsidRPr="001840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184091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&lt;0.001</w:t>
            </w:r>
          </w:p>
        </w:tc>
      </w:tr>
      <w:tr w:rsidR="008C3647" w:rsidRPr="00184091" w14:paraId="57FDA20A" w14:textId="77777777"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189D83" w14:textId="77777777" w:rsidR="008C3647" w:rsidRPr="001840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184091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Depressive symptoms - yes 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5F7F43" w14:textId="77777777" w:rsidR="008C3647" w:rsidRPr="001840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184091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1869 (7.15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A1EA8E" w14:textId="77777777" w:rsidR="008C3647" w:rsidRPr="001840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184091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305 (11.20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B032CA" w14:textId="77777777" w:rsidR="008C3647" w:rsidRPr="001840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184091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536 (12.82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9923C2" w14:textId="77777777" w:rsidR="008C3647" w:rsidRPr="001840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184091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&lt;0.001</w:t>
            </w:r>
          </w:p>
        </w:tc>
      </w:tr>
      <w:tr w:rsidR="008C3647" w:rsidRPr="00184091" w14:paraId="10FE0888" w14:textId="77777777"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3E4E4C" w14:textId="77777777" w:rsidR="008C3647" w:rsidRPr="001840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184091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PHQ-9 (mean, SD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4E8C54" w14:textId="77777777" w:rsidR="008C3647" w:rsidRPr="001840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184091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2.90 (3.95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6A60BC" w14:textId="77777777" w:rsidR="008C3647" w:rsidRPr="001840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184091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3.82 (4.58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0DED8E" w14:textId="77777777" w:rsidR="008C3647" w:rsidRPr="001840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184091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4.02 (4.82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5F3195" w14:textId="77777777" w:rsidR="008C3647" w:rsidRPr="001840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184091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&lt;0.001</w:t>
            </w:r>
          </w:p>
        </w:tc>
      </w:tr>
      <w:tr w:rsidR="008C3647" w:rsidRPr="00184091" w14:paraId="3FA686E7" w14:textId="77777777"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9A165B" w14:textId="77777777" w:rsidR="008C3647" w:rsidRPr="001840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184091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Cognitive-affective symptom scores (mean, SD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588FCE" w14:textId="77777777" w:rsidR="008C3647" w:rsidRPr="001840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184091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1.12 (2.12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91974B" w14:textId="77777777" w:rsidR="008C3647" w:rsidRPr="001840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184091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1.50 (2.54)  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6600B1" w14:textId="77777777" w:rsidR="008C3647" w:rsidRPr="001840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184091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1.60 (2.60)  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358E72" w14:textId="77777777" w:rsidR="008C3647" w:rsidRPr="001840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184091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&lt;0.001</w:t>
            </w:r>
          </w:p>
        </w:tc>
      </w:tr>
      <w:tr w:rsidR="008C3647" w:rsidRPr="00184091" w14:paraId="4D34AF32" w14:textId="77777777"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921D70" w14:textId="77777777" w:rsidR="008C3647" w:rsidRPr="001840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184091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Somatic symptom scores (mean, SD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804380" w14:textId="77777777" w:rsidR="008C3647" w:rsidRPr="001840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184091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1.78 (2.23) 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AA8268" w14:textId="77777777" w:rsidR="008C3647" w:rsidRPr="001840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184091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2.32 (2.51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59A1C2" w14:textId="77777777" w:rsidR="008C3647" w:rsidRPr="001840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184091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2.42 (2.67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9F3803" w14:textId="77777777" w:rsidR="008C3647" w:rsidRPr="001840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184091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&lt;0.001</w:t>
            </w:r>
          </w:p>
        </w:tc>
      </w:tr>
      <w:tr w:rsidR="008C3647" w:rsidRPr="00184091" w14:paraId="3851F90E" w14:textId="77777777"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31DE69" w14:textId="77777777" w:rsidR="008C3647" w:rsidRPr="001840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184091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Race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2E6CC4" w14:textId="77777777" w:rsidR="008C3647" w:rsidRPr="00184091" w:rsidRDefault="008C364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0F502D" w14:textId="77777777" w:rsidR="008C3647" w:rsidRPr="00184091" w:rsidRDefault="008C364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83B84C" w14:textId="77777777" w:rsidR="008C3647" w:rsidRPr="00184091" w:rsidRDefault="008C364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420F4E" w14:textId="77777777" w:rsidR="008C3647" w:rsidRPr="001840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184091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&lt;0.001</w:t>
            </w:r>
          </w:p>
        </w:tc>
      </w:tr>
      <w:tr w:rsidR="008C3647" w:rsidRPr="00184091" w14:paraId="3C750925" w14:textId="77777777"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CC6022" w14:textId="77777777" w:rsidR="008C3647" w:rsidRPr="00184091" w:rsidRDefault="00000000">
            <w:pPr>
              <w:widowControl w:val="0"/>
              <w:spacing w:line="240" w:lineRule="auto"/>
              <w:ind w:left="450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184091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Non-Hispanic White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90CE39" w14:textId="77777777" w:rsidR="008C3647" w:rsidRPr="001840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184091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9991 (67.63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441A55" w14:textId="77777777" w:rsidR="008C3647" w:rsidRPr="001840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184091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1004 (67.55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B2D625" w14:textId="77777777" w:rsidR="008C3647" w:rsidRPr="001840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184091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1326 (61.53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CE03D0" w14:textId="77777777" w:rsidR="008C3647" w:rsidRPr="00184091" w:rsidRDefault="008C364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</w:p>
        </w:tc>
      </w:tr>
      <w:tr w:rsidR="008C3647" w:rsidRPr="00184091" w14:paraId="000A565B" w14:textId="77777777"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ECAE53" w14:textId="77777777" w:rsidR="008C3647" w:rsidRPr="00184091" w:rsidRDefault="00000000">
            <w:pPr>
              <w:widowControl w:val="0"/>
              <w:spacing w:line="240" w:lineRule="auto"/>
              <w:ind w:left="450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184091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Non-Hispanic Black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E896D8" w14:textId="77777777" w:rsidR="008C3647" w:rsidRPr="001840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184091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4736 (10.61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EFBD80" w14:textId="77777777" w:rsidR="008C3647" w:rsidRPr="001840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184091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567 (10.77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45B9F4" w14:textId="77777777" w:rsidR="008C3647" w:rsidRPr="001840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184091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1037 (15.07)  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FBB98F" w14:textId="77777777" w:rsidR="008C3647" w:rsidRPr="00184091" w:rsidRDefault="008C364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</w:p>
        </w:tc>
      </w:tr>
      <w:tr w:rsidR="008C3647" w:rsidRPr="00184091" w14:paraId="32DB4DA4" w14:textId="77777777"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9F8567" w14:textId="77777777" w:rsidR="008C3647" w:rsidRPr="00184091" w:rsidRDefault="00000000">
            <w:pPr>
              <w:widowControl w:val="0"/>
              <w:spacing w:line="240" w:lineRule="auto"/>
              <w:ind w:left="450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184091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Mexican Hispanic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CD7791" w14:textId="77777777" w:rsidR="008C3647" w:rsidRPr="001840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184091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3409 (8.46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70D12A" w14:textId="77777777" w:rsidR="008C3647" w:rsidRPr="001840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184091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370 (7.82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1509C9" w14:textId="77777777" w:rsidR="008C3647" w:rsidRPr="001840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184091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665 (9.10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25091D" w14:textId="77777777" w:rsidR="008C3647" w:rsidRPr="00184091" w:rsidRDefault="008C364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</w:p>
        </w:tc>
      </w:tr>
      <w:tr w:rsidR="008C3647" w:rsidRPr="00184091" w14:paraId="2CF9A617" w14:textId="77777777"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3E5795" w14:textId="77777777" w:rsidR="008C3647" w:rsidRPr="00184091" w:rsidRDefault="00000000">
            <w:pPr>
              <w:widowControl w:val="0"/>
              <w:spacing w:line="240" w:lineRule="auto"/>
              <w:ind w:left="450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184091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Other Hispanic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B2C226" w14:textId="77777777" w:rsidR="008C3647" w:rsidRPr="001840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184091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2405 (5.84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CF0F8A" w14:textId="77777777" w:rsidR="008C3647" w:rsidRPr="001840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184091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262 (5.51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93CB8B" w14:textId="77777777" w:rsidR="008C3647" w:rsidRPr="001840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184091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416 (5.51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F465FF" w14:textId="77777777" w:rsidR="008C3647" w:rsidRPr="00184091" w:rsidRDefault="008C364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</w:p>
        </w:tc>
      </w:tr>
      <w:tr w:rsidR="008C3647" w:rsidRPr="00184091" w14:paraId="7D57EAC4" w14:textId="77777777"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659644" w14:textId="77777777" w:rsidR="008C3647" w:rsidRPr="00184091" w:rsidRDefault="00000000">
            <w:pPr>
              <w:widowControl w:val="0"/>
              <w:spacing w:line="240" w:lineRule="auto"/>
              <w:ind w:left="450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proofErr w:type="gramStart"/>
            <w:r w:rsidRPr="00184091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Other</w:t>
            </w:r>
            <w:proofErr w:type="gramEnd"/>
            <w:r w:rsidRPr="00184091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race - including multiracial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4258A0" w14:textId="77777777" w:rsidR="008C3647" w:rsidRPr="001840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184091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2683 (7.47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4ED0E0" w14:textId="77777777" w:rsidR="008C3647" w:rsidRPr="001840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184091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345 (8.36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AFEA48" w14:textId="77777777" w:rsidR="008C3647" w:rsidRPr="001840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184091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403 (8.79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BB9BE2" w14:textId="77777777" w:rsidR="008C3647" w:rsidRPr="00184091" w:rsidRDefault="008C364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</w:p>
        </w:tc>
      </w:tr>
      <w:tr w:rsidR="008C3647" w:rsidRPr="00184091" w14:paraId="5D0BFA71" w14:textId="77777777"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D64DDA" w14:textId="77777777" w:rsidR="008C3647" w:rsidRPr="001840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184091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Poverty-income ratio 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75665C" w14:textId="77777777" w:rsidR="008C3647" w:rsidRPr="00184091" w:rsidRDefault="008C364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E499CF" w14:textId="77777777" w:rsidR="008C3647" w:rsidRPr="00184091" w:rsidRDefault="008C364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ED717D" w14:textId="77777777" w:rsidR="008C3647" w:rsidRPr="00184091" w:rsidRDefault="008C364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27B9B4" w14:textId="77777777" w:rsidR="008C3647" w:rsidRPr="001840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184091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&lt;0.001</w:t>
            </w:r>
          </w:p>
        </w:tc>
      </w:tr>
      <w:tr w:rsidR="008C3647" w:rsidRPr="00184091" w14:paraId="5C6CA996" w14:textId="77777777"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93A8E7" w14:textId="77777777" w:rsidR="008C3647" w:rsidRPr="00184091" w:rsidRDefault="00000000">
            <w:pPr>
              <w:widowControl w:val="0"/>
              <w:spacing w:line="240" w:lineRule="auto"/>
              <w:ind w:left="360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184091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High income (&gt;1.3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C37651" w14:textId="77777777" w:rsidR="008C3647" w:rsidRPr="001840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184091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14483 (78.51) 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9ED772" w14:textId="77777777" w:rsidR="008C3647" w:rsidRPr="001840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184091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1659 (81.87) 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BBF7F8" w14:textId="77777777" w:rsidR="008C3647" w:rsidRPr="001840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184091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2200 (74.23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24D0D7" w14:textId="77777777" w:rsidR="008C3647" w:rsidRPr="00184091" w:rsidRDefault="008C364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</w:p>
        </w:tc>
      </w:tr>
      <w:tr w:rsidR="008C3647" w:rsidRPr="00184091" w14:paraId="7B0208A1" w14:textId="77777777"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B2C565" w14:textId="77777777" w:rsidR="008C3647" w:rsidRPr="001840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184091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Body mass index 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4B8EBB" w14:textId="77777777" w:rsidR="008C3647" w:rsidRPr="00184091" w:rsidRDefault="008C364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AF6A03" w14:textId="77777777" w:rsidR="008C3647" w:rsidRPr="00184091" w:rsidRDefault="008C364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82B2E8" w14:textId="77777777" w:rsidR="008C3647" w:rsidRPr="00184091" w:rsidRDefault="008C364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164281" w14:textId="77777777" w:rsidR="008C3647" w:rsidRPr="001840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184091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&lt;0.001</w:t>
            </w:r>
          </w:p>
        </w:tc>
      </w:tr>
      <w:tr w:rsidR="008C3647" w:rsidRPr="00184091" w14:paraId="4C2FAE74" w14:textId="77777777" w:rsidTr="00B81C7E">
        <w:trPr>
          <w:trHeight w:val="299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120A6B" w14:textId="77777777" w:rsidR="008C3647" w:rsidRPr="00184091" w:rsidRDefault="00000000">
            <w:pPr>
              <w:spacing w:line="240" w:lineRule="auto"/>
              <w:ind w:firstLine="720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184091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&lt;25 kg/m</w:t>
            </w:r>
            <w:r w:rsidRPr="00184091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vertAlign w:val="superscript"/>
              </w:rPr>
              <w:t>2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265D27" w14:textId="77777777" w:rsidR="008C3647" w:rsidRPr="001840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184091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7370 (32.62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D05012" w14:textId="77777777" w:rsidR="008C3647" w:rsidRPr="001840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184091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434 (15.75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9CB782" w14:textId="77777777" w:rsidR="008C3647" w:rsidRPr="001840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184091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477 (10.71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389818" w14:textId="77777777" w:rsidR="008C3647" w:rsidRPr="00184091" w:rsidRDefault="008C364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</w:p>
        </w:tc>
      </w:tr>
      <w:tr w:rsidR="008C3647" w:rsidRPr="00184091" w14:paraId="6790E83D" w14:textId="77777777"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447AE5" w14:textId="77777777" w:rsidR="008C3647" w:rsidRPr="00184091" w:rsidRDefault="00000000">
            <w:pPr>
              <w:spacing w:line="240" w:lineRule="auto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sdt>
              <w:sdtPr>
                <w:rPr>
                  <w:rFonts w:ascii="Times New Roman" w:hAnsi="Times New Roman" w:cs="Times New Roman"/>
                </w:rPr>
                <w:tag w:val="goog_rdk_0"/>
                <w:id w:val="230978796"/>
              </w:sdtPr>
              <w:sdtContent>
                <w:r w:rsidRPr="00184091">
                  <w:rPr>
                    <w:rFonts w:ascii="Times New Roman" w:eastAsia="Gungsuh" w:hAnsi="Times New Roman" w:cs="Times New Roman"/>
                    <w:sz w:val="24"/>
                    <w:szCs w:val="24"/>
                    <w:highlight w:val="white"/>
                  </w:rPr>
                  <w:t>≥25 to &lt;30 kg/m</w:t>
                </w:r>
              </w:sdtContent>
            </w:sdt>
            <w:r w:rsidRPr="00184091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vertAlign w:val="superscript"/>
              </w:rPr>
              <w:t>2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2B8C77" w14:textId="77777777" w:rsidR="008C3647" w:rsidRPr="001840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184091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7812 (33.87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B892F1" w14:textId="77777777" w:rsidR="008C3647" w:rsidRPr="001840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184091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771 (31.91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E9D5A1" w14:textId="77777777" w:rsidR="008C3647" w:rsidRPr="001840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184091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1076 (25.26) 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B57686" w14:textId="77777777" w:rsidR="008C3647" w:rsidRPr="00184091" w:rsidRDefault="008C364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</w:p>
        </w:tc>
      </w:tr>
      <w:tr w:rsidR="008C3647" w:rsidRPr="00184091" w14:paraId="1039CA63" w14:textId="77777777" w:rsidTr="00B81C7E">
        <w:trPr>
          <w:trHeight w:val="184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2A6C23" w14:textId="77777777" w:rsidR="008C3647" w:rsidRPr="00184091" w:rsidRDefault="00000000">
            <w:pPr>
              <w:widowControl w:val="0"/>
              <w:spacing w:line="240" w:lineRule="auto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sdt>
              <w:sdtPr>
                <w:rPr>
                  <w:rFonts w:ascii="Times New Roman" w:hAnsi="Times New Roman" w:cs="Times New Roman"/>
                </w:rPr>
                <w:tag w:val="goog_rdk_1"/>
                <w:id w:val="-742726599"/>
              </w:sdtPr>
              <w:sdtContent>
                <w:r w:rsidRPr="00184091">
                  <w:rPr>
                    <w:rFonts w:ascii="Times New Roman" w:eastAsia="Gungsuh" w:hAnsi="Times New Roman" w:cs="Times New Roman"/>
                    <w:sz w:val="24"/>
                    <w:szCs w:val="24"/>
                    <w:highlight w:val="white"/>
                  </w:rPr>
                  <w:t>≥30 kg/m</w:t>
                </w:r>
              </w:sdtContent>
            </w:sdt>
            <w:r w:rsidRPr="00184091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vertAlign w:val="superscript"/>
              </w:rPr>
              <w:t>2</w:t>
            </w:r>
            <w:r w:rsidRPr="00184091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835DD9" w14:textId="77777777" w:rsidR="008C3647" w:rsidRPr="001840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184091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7847 (33.51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B40D3A" w14:textId="77777777" w:rsidR="008C3647" w:rsidRPr="001840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184091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1327 (52.34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6C10CF" w14:textId="77777777" w:rsidR="008C3647" w:rsidRPr="001840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184091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2221 (64.03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CDAB83" w14:textId="77777777" w:rsidR="008C3647" w:rsidRPr="00184091" w:rsidRDefault="008C364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</w:p>
        </w:tc>
      </w:tr>
      <w:tr w:rsidR="008C3647" w:rsidRPr="00184091" w14:paraId="6E5922D2" w14:textId="77777777">
        <w:tc>
          <w:tcPr>
            <w:tcW w:w="255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15ECF1" w14:textId="77777777" w:rsidR="008C3647" w:rsidRPr="001840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184091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lastRenderedPageBreak/>
              <w:t>Minutes of sedentary activity/week (mean, SD)</w:t>
            </w:r>
          </w:p>
        </w:tc>
        <w:tc>
          <w:tcPr>
            <w:tcW w:w="178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2F9D23" w14:textId="77777777" w:rsidR="008C3647" w:rsidRPr="001840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184091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367.12 (201.05)</w:t>
            </w:r>
          </w:p>
        </w:tc>
        <w:tc>
          <w:tcPr>
            <w:tcW w:w="178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AC1B69" w14:textId="77777777" w:rsidR="008C3647" w:rsidRPr="001840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184091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394.20 (207.23) </w:t>
            </w:r>
          </w:p>
        </w:tc>
        <w:tc>
          <w:tcPr>
            <w:tcW w:w="178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A460DC" w14:textId="77777777" w:rsidR="008C3647" w:rsidRPr="001840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184091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398.00 (212.38)</w:t>
            </w:r>
          </w:p>
        </w:tc>
        <w:tc>
          <w:tcPr>
            <w:tcW w:w="178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24D056" w14:textId="77777777" w:rsidR="008C3647" w:rsidRPr="001840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184091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&lt;0.001</w:t>
            </w:r>
          </w:p>
        </w:tc>
      </w:tr>
    </w:tbl>
    <w:p w14:paraId="6C99B93D" w14:textId="77777777" w:rsidR="008C3647" w:rsidRPr="00184091" w:rsidRDefault="00000000">
      <w:pPr>
        <w:widowControl w:val="0"/>
        <w:spacing w:line="240" w:lineRule="auto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 w:rsidRPr="00184091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Note: </w:t>
      </w:r>
      <w:r w:rsidRPr="00184091">
        <w:rPr>
          <w:rFonts w:ascii="Times New Roman" w:eastAsia="Times New Roman" w:hAnsi="Times New Roman" w:cs="Times New Roman"/>
          <w:i/>
          <w:sz w:val="24"/>
          <w:szCs w:val="24"/>
          <w:highlight w:val="white"/>
        </w:rPr>
        <w:t>p</w:t>
      </w:r>
      <w:r w:rsidRPr="00184091">
        <w:rPr>
          <w:rFonts w:ascii="Times New Roman" w:eastAsia="Times New Roman" w:hAnsi="Times New Roman" w:cs="Times New Roman"/>
          <w:sz w:val="24"/>
          <w:szCs w:val="24"/>
          <w:highlight w:val="white"/>
        </w:rPr>
        <w:t>-values &lt;0.05 denote statistically significant differences across. Categorical variables presented as unweighted frequencies and weighted percentages. Continuous variables presented as weighted means and standard deviations.</w:t>
      </w:r>
    </w:p>
    <w:p w14:paraId="6064492D" w14:textId="77777777" w:rsidR="008C3647" w:rsidRPr="00184091" w:rsidRDefault="008C3647">
      <w:pPr>
        <w:widowControl w:val="0"/>
        <w:spacing w:line="240" w:lineRule="auto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</w:p>
    <w:p w14:paraId="02583278" w14:textId="77777777" w:rsidR="008C3647" w:rsidRPr="00184091" w:rsidRDefault="00000000">
      <w:pPr>
        <w:widowControl w:val="0"/>
        <w:spacing w:line="240" w:lineRule="auto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 w:rsidRPr="00184091"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  <w:t>Table S2.</w:t>
      </w:r>
      <w:r w:rsidRPr="00184091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Results of main effect multiple logistic and linear regressions for sensitivity analyses (i.e., depressive symptoms as continuous, PHQ-9 item 8 classified as cognitive-affective rather than somatic).</w:t>
      </w:r>
    </w:p>
    <w:tbl>
      <w:tblPr>
        <w:tblStyle w:val="a8"/>
        <w:tblW w:w="946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605"/>
        <w:gridCol w:w="1310"/>
        <w:gridCol w:w="1310"/>
        <w:gridCol w:w="1310"/>
        <w:gridCol w:w="1310"/>
        <w:gridCol w:w="1310"/>
        <w:gridCol w:w="1310"/>
      </w:tblGrid>
      <w:tr w:rsidR="008C3647" w:rsidRPr="00184091" w14:paraId="47178F1E" w14:textId="77777777" w:rsidTr="00413781">
        <w:trPr>
          <w:trHeight w:val="612"/>
        </w:trPr>
        <w:tc>
          <w:tcPr>
            <w:tcW w:w="160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94E762" w14:textId="77777777" w:rsidR="008C3647" w:rsidRPr="001840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184091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Exposure</w:t>
            </w:r>
          </w:p>
        </w:tc>
        <w:tc>
          <w:tcPr>
            <w:tcW w:w="2620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7D6083" w14:textId="77777777" w:rsidR="008C3647" w:rsidRPr="00184091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184091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Total Depressive Symptom Score</w:t>
            </w:r>
          </w:p>
        </w:tc>
        <w:tc>
          <w:tcPr>
            <w:tcW w:w="2620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EC5E1E" w14:textId="77777777" w:rsidR="008C3647" w:rsidRPr="00184091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184091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Cognitive-Affective Symptom Cluster</w:t>
            </w:r>
          </w:p>
        </w:tc>
        <w:tc>
          <w:tcPr>
            <w:tcW w:w="2620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E37BF8" w14:textId="77777777" w:rsidR="008C3647" w:rsidRPr="00184091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184091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Somatic Symptom Cluster</w:t>
            </w:r>
          </w:p>
        </w:tc>
      </w:tr>
      <w:tr w:rsidR="008C3647" w:rsidRPr="00184091" w14:paraId="13F4245B" w14:textId="77777777">
        <w:trPr>
          <w:cantSplit/>
          <w:trHeight w:val="747"/>
        </w:trPr>
        <w:tc>
          <w:tcPr>
            <w:tcW w:w="160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DA4A50" w14:textId="77777777" w:rsidR="008C3647" w:rsidRPr="00184091" w:rsidRDefault="008C364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</w:p>
        </w:tc>
        <w:tc>
          <w:tcPr>
            <w:tcW w:w="131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61C5C9" w14:textId="77777777" w:rsidR="008C3647" w:rsidRPr="00184091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proofErr w:type="spellStart"/>
            <w:r w:rsidRPr="00184091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aCoeff</w:t>
            </w:r>
            <w:proofErr w:type="spellEnd"/>
            <w:r w:rsidRPr="00184091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. </w:t>
            </w:r>
            <w:proofErr w:type="spellStart"/>
            <w:r w:rsidRPr="00184091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Estm</w:t>
            </w:r>
            <w:proofErr w:type="spellEnd"/>
            <w:r w:rsidRPr="00184091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. (95% CI)</w:t>
            </w:r>
          </w:p>
        </w:tc>
        <w:tc>
          <w:tcPr>
            <w:tcW w:w="131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EDB16C" w14:textId="77777777" w:rsidR="008C3647" w:rsidRPr="00184091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</w:pPr>
            <w:r w:rsidRPr="00184091"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>p-value</w:t>
            </w:r>
          </w:p>
        </w:tc>
        <w:tc>
          <w:tcPr>
            <w:tcW w:w="131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BC4A50" w14:textId="77777777" w:rsidR="008C3647" w:rsidRPr="00184091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proofErr w:type="spellStart"/>
            <w:r w:rsidRPr="00184091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aCoeff</w:t>
            </w:r>
            <w:proofErr w:type="spellEnd"/>
            <w:r w:rsidRPr="00184091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. </w:t>
            </w:r>
            <w:proofErr w:type="spellStart"/>
            <w:r w:rsidRPr="00184091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Estm</w:t>
            </w:r>
            <w:proofErr w:type="spellEnd"/>
            <w:r w:rsidRPr="00184091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. (95% CI)</w:t>
            </w:r>
          </w:p>
        </w:tc>
        <w:tc>
          <w:tcPr>
            <w:tcW w:w="131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7B9CE1" w14:textId="77777777" w:rsidR="008C3647" w:rsidRPr="00184091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184091"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>p-value</w:t>
            </w:r>
          </w:p>
        </w:tc>
        <w:tc>
          <w:tcPr>
            <w:tcW w:w="131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3E37F4" w14:textId="77777777" w:rsidR="008C3647" w:rsidRPr="00184091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proofErr w:type="spellStart"/>
            <w:r w:rsidRPr="00184091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aCoeff</w:t>
            </w:r>
            <w:proofErr w:type="spellEnd"/>
            <w:r w:rsidRPr="00184091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. </w:t>
            </w:r>
            <w:proofErr w:type="spellStart"/>
            <w:r w:rsidRPr="00184091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Estm</w:t>
            </w:r>
            <w:proofErr w:type="spellEnd"/>
            <w:r w:rsidRPr="00184091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. (95% CI)</w:t>
            </w:r>
          </w:p>
        </w:tc>
        <w:tc>
          <w:tcPr>
            <w:tcW w:w="131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F59224" w14:textId="77777777" w:rsidR="008C3647" w:rsidRPr="00184091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184091"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>p-value</w:t>
            </w:r>
          </w:p>
        </w:tc>
      </w:tr>
      <w:tr w:rsidR="008C3647" w:rsidRPr="00184091" w14:paraId="75D2BABF" w14:textId="77777777">
        <w:tc>
          <w:tcPr>
            <w:tcW w:w="160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237028" w14:textId="77777777" w:rsidR="008C3647" w:rsidRPr="001840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184091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Diabetes Status</w:t>
            </w:r>
          </w:p>
        </w:tc>
        <w:tc>
          <w:tcPr>
            <w:tcW w:w="131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9271BE" w14:textId="77777777" w:rsidR="008C3647" w:rsidRPr="00184091" w:rsidRDefault="008C364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</w:p>
        </w:tc>
        <w:tc>
          <w:tcPr>
            <w:tcW w:w="131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225D3D" w14:textId="77777777" w:rsidR="008C3647" w:rsidRPr="00184091" w:rsidRDefault="008C364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</w:p>
        </w:tc>
        <w:tc>
          <w:tcPr>
            <w:tcW w:w="131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5FD77C" w14:textId="77777777" w:rsidR="008C3647" w:rsidRPr="00184091" w:rsidRDefault="008C364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</w:p>
        </w:tc>
        <w:tc>
          <w:tcPr>
            <w:tcW w:w="131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DA8038" w14:textId="77777777" w:rsidR="008C3647" w:rsidRPr="00184091" w:rsidRDefault="008C364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</w:p>
        </w:tc>
        <w:tc>
          <w:tcPr>
            <w:tcW w:w="131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75CBD2" w14:textId="77777777" w:rsidR="008C3647" w:rsidRPr="00184091" w:rsidRDefault="008C364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</w:p>
        </w:tc>
        <w:tc>
          <w:tcPr>
            <w:tcW w:w="131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190B48" w14:textId="77777777" w:rsidR="008C3647" w:rsidRPr="00184091" w:rsidRDefault="008C364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</w:p>
        </w:tc>
      </w:tr>
      <w:tr w:rsidR="008C3647" w:rsidRPr="00184091" w14:paraId="5C9D3F62" w14:textId="77777777">
        <w:trPr>
          <w:trHeight w:val="503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531950" w14:textId="77777777" w:rsidR="008C3647" w:rsidRPr="00184091" w:rsidRDefault="00000000">
            <w:pPr>
              <w:widowControl w:val="0"/>
              <w:spacing w:line="240" w:lineRule="auto"/>
              <w:ind w:left="270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184091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No Diabete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FEE980" w14:textId="77777777" w:rsidR="008C3647" w:rsidRPr="00184091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184091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0 (ref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50D2BB" w14:textId="77777777" w:rsidR="008C3647" w:rsidRPr="00184091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184091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—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B113E4" w14:textId="77777777" w:rsidR="008C3647" w:rsidRPr="00184091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184091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0 (ref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55085D" w14:textId="77777777" w:rsidR="008C3647" w:rsidRPr="00184091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184091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—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2EBF6A" w14:textId="77777777" w:rsidR="008C3647" w:rsidRPr="00184091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184091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0 (ref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720101" w14:textId="77777777" w:rsidR="008C3647" w:rsidRPr="00184091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184091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—</w:t>
            </w:r>
          </w:p>
        </w:tc>
      </w:tr>
      <w:tr w:rsidR="008C3647" w:rsidRPr="00184091" w14:paraId="155B0008" w14:textId="77777777"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95676C" w14:textId="77777777" w:rsidR="008C3647" w:rsidRPr="00184091" w:rsidRDefault="00000000">
            <w:pPr>
              <w:widowControl w:val="0"/>
              <w:spacing w:line="240" w:lineRule="auto"/>
              <w:ind w:left="270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184091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Prediabete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AD6563" w14:textId="77777777" w:rsidR="008C3647" w:rsidRPr="00184091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184091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0.87 (0.58, 1.16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1767EB" w14:textId="77777777" w:rsidR="008C3647" w:rsidRPr="00184091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</w:pPr>
            <w:r w:rsidRPr="00184091"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  <w:t>&lt; 0.00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FAA438" w14:textId="77777777" w:rsidR="008C3647" w:rsidRPr="00184091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184091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0.09 (-0.07, 0.25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7AF04E" w14:textId="77777777" w:rsidR="008C3647" w:rsidRPr="00184091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184091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0.25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61B2C1" w14:textId="77777777" w:rsidR="008C3647" w:rsidRPr="00184091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184091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0.23 (0.13, 0.33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138ED2" w14:textId="77777777" w:rsidR="008C3647" w:rsidRPr="00184091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184091"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  <w:t>&lt; 0.001</w:t>
            </w:r>
          </w:p>
        </w:tc>
      </w:tr>
      <w:tr w:rsidR="008C3647" w:rsidRPr="00184091" w14:paraId="3B0E23E7" w14:textId="77777777">
        <w:tc>
          <w:tcPr>
            <w:tcW w:w="160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1D028E" w14:textId="77777777" w:rsidR="008C3647" w:rsidRPr="00184091" w:rsidRDefault="00000000">
            <w:pPr>
              <w:widowControl w:val="0"/>
              <w:spacing w:line="240" w:lineRule="auto"/>
              <w:ind w:left="270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184091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Diabetes</w:t>
            </w:r>
          </w:p>
        </w:tc>
        <w:tc>
          <w:tcPr>
            <w:tcW w:w="131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F7DEA5" w14:textId="77777777" w:rsidR="008C3647" w:rsidRPr="00184091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184091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1.08 (0.85, 1.31)</w:t>
            </w:r>
          </w:p>
        </w:tc>
        <w:tc>
          <w:tcPr>
            <w:tcW w:w="131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2550B6" w14:textId="77777777" w:rsidR="008C3647" w:rsidRPr="00184091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</w:pPr>
            <w:r w:rsidRPr="00184091"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  <w:t>&lt; 0.001</w:t>
            </w:r>
          </w:p>
        </w:tc>
        <w:tc>
          <w:tcPr>
            <w:tcW w:w="131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9617D5" w14:textId="77777777" w:rsidR="008C3647" w:rsidRPr="00184091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184091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0.16 (0.05, 0.27)</w:t>
            </w:r>
          </w:p>
        </w:tc>
        <w:tc>
          <w:tcPr>
            <w:tcW w:w="131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1D0551" w14:textId="77777777" w:rsidR="008C3647" w:rsidRPr="00184091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</w:pPr>
            <w:r w:rsidRPr="00184091"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  <w:t>0.007</w:t>
            </w:r>
          </w:p>
        </w:tc>
        <w:tc>
          <w:tcPr>
            <w:tcW w:w="131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61E471" w14:textId="77777777" w:rsidR="008C3647" w:rsidRPr="00184091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184091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0.27 (0.16, 0.38)</w:t>
            </w:r>
          </w:p>
        </w:tc>
        <w:tc>
          <w:tcPr>
            <w:tcW w:w="131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85B219" w14:textId="77777777" w:rsidR="008C3647" w:rsidRPr="00184091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</w:pPr>
            <w:r w:rsidRPr="00184091"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  <w:t>&lt; 0.001</w:t>
            </w:r>
          </w:p>
        </w:tc>
      </w:tr>
    </w:tbl>
    <w:p w14:paraId="28841EF3" w14:textId="77777777" w:rsidR="008C3647" w:rsidRPr="00184091" w:rsidRDefault="0000000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 w:rsidRPr="00184091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Note: </w:t>
      </w:r>
      <w:proofErr w:type="spellStart"/>
      <w:r w:rsidRPr="00184091">
        <w:rPr>
          <w:rFonts w:ascii="Times New Roman" w:eastAsia="Times New Roman" w:hAnsi="Times New Roman" w:cs="Times New Roman"/>
          <w:sz w:val="24"/>
          <w:szCs w:val="24"/>
          <w:highlight w:val="white"/>
        </w:rPr>
        <w:t>aCoeff</w:t>
      </w:r>
      <w:proofErr w:type="spellEnd"/>
      <w:r w:rsidRPr="00184091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. </w:t>
      </w:r>
      <w:proofErr w:type="spellStart"/>
      <w:r w:rsidRPr="00184091">
        <w:rPr>
          <w:rFonts w:ascii="Times New Roman" w:eastAsia="Times New Roman" w:hAnsi="Times New Roman" w:cs="Times New Roman"/>
          <w:sz w:val="24"/>
          <w:szCs w:val="24"/>
          <w:highlight w:val="white"/>
        </w:rPr>
        <w:t>Estm</w:t>
      </w:r>
      <w:proofErr w:type="spellEnd"/>
      <w:r w:rsidRPr="00184091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. = adjusted coefficient estimate, </w:t>
      </w:r>
      <w:r w:rsidRPr="00184091">
        <w:rPr>
          <w:rFonts w:ascii="Times New Roman" w:eastAsia="Times New Roman" w:hAnsi="Times New Roman" w:cs="Times New Roman"/>
          <w:i/>
          <w:sz w:val="24"/>
          <w:szCs w:val="24"/>
          <w:highlight w:val="white"/>
        </w:rPr>
        <w:t>p</w:t>
      </w:r>
      <w:r w:rsidRPr="00184091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-values &lt;0.01 denote statistical significance. Total depressive symptom score and somatic symptom cluster models adjusted for age, sex, BMI, race, PIR, sedentary activity; cognitive-affective symptom cluster model adjusted for the same variables </w:t>
      </w:r>
      <w:proofErr w:type="gramStart"/>
      <w:r w:rsidRPr="00184091">
        <w:rPr>
          <w:rFonts w:ascii="Times New Roman" w:eastAsia="Times New Roman" w:hAnsi="Times New Roman" w:cs="Times New Roman"/>
          <w:sz w:val="24"/>
          <w:szCs w:val="24"/>
          <w:highlight w:val="white"/>
        </w:rPr>
        <w:t>with the exception of</w:t>
      </w:r>
      <w:proofErr w:type="gramEnd"/>
      <w:r w:rsidRPr="00184091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sedentary activity; somatic and cognitive-affective symptom cluster models additionally controlled for the opposite symptom cluster.</w:t>
      </w:r>
    </w:p>
    <w:p w14:paraId="6FA4156F" w14:textId="77777777" w:rsidR="008C3647" w:rsidRPr="00184091" w:rsidRDefault="008C3647">
      <w:pPr>
        <w:widowControl w:val="0"/>
        <w:spacing w:line="360" w:lineRule="auto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</w:p>
    <w:p w14:paraId="04D73645" w14:textId="77777777" w:rsidR="008C3647" w:rsidRPr="00184091" w:rsidRDefault="008C3647">
      <w:pPr>
        <w:widowControl w:val="0"/>
        <w:spacing w:line="360" w:lineRule="auto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</w:p>
    <w:p w14:paraId="4F499AC1" w14:textId="77777777" w:rsidR="008C3647" w:rsidRPr="00184091" w:rsidRDefault="008C3647">
      <w:pPr>
        <w:widowControl w:val="0"/>
        <w:spacing w:line="360" w:lineRule="auto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</w:p>
    <w:p w14:paraId="55C2C5F6" w14:textId="77777777" w:rsidR="008C3647" w:rsidRPr="00184091" w:rsidRDefault="008C3647">
      <w:pPr>
        <w:spacing w:line="360" w:lineRule="auto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</w:p>
    <w:p w14:paraId="2C316521" w14:textId="77777777" w:rsidR="008C3647" w:rsidRPr="00184091" w:rsidRDefault="008C3647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</w:pPr>
    </w:p>
    <w:p w14:paraId="7E017901" w14:textId="77777777" w:rsidR="008C3647" w:rsidRPr="00184091" w:rsidRDefault="008C3647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</w:pPr>
    </w:p>
    <w:p w14:paraId="12AA5749" w14:textId="77777777" w:rsidR="00D61C5D" w:rsidRDefault="00D61C5D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  <w:sectPr w:rsidR="00D61C5D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2240" w:h="15840"/>
          <w:pgMar w:top="1440" w:right="1440" w:bottom="1440" w:left="1440" w:header="720" w:footer="720" w:gutter="0"/>
          <w:pgNumType w:start="1"/>
          <w:cols w:space="720"/>
        </w:sectPr>
      </w:pPr>
    </w:p>
    <w:p w14:paraId="198C0949" w14:textId="77777777" w:rsidR="008C3647" w:rsidRPr="00184091" w:rsidRDefault="0000000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 w:rsidRPr="00184091"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  <w:lastRenderedPageBreak/>
        <w:t>Table S3.</w:t>
      </w:r>
      <w:r w:rsidRPr="00184091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Results of multiple logistic and linear regressions with interaction effects for sensitivity analyses (i.e., depressive symptoms as continuous, PHQ-9 item 8 classified as cognitive-affective rather than somatic).</w:t>
      </w:r>
    </w:p>
    <w:tbl>
      <w:tblPr>
        <w:tblStyle w:val="a9"/>
        <w:tblW w:w="9570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680"/>
        <w:gridCol w:w="1315"/>
        <w:gridCol w:w="1315"/>
        <w:gridCol w:w="1315"/>
        <w:gridCol w:w="1315"/>
        <w:gridCol w:w="1315"/>
        <w:gridCol w:w="1315"/>
      </w:tblGrid>
      <w:tr w:rsidR="008C3647" w:rsidRPr="00184091" w14:paraId="7B070870" w14:textId="77777777" w:rsidTr="00413781">
        <w:trPr>
          <w:trHeight w:val="615"/>
          <w:jc w:val="center"/>
        </w:trPr>
        <w:tc>
          <w:tcPr>
            <w:tcW w:w="168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4CFAFB" w14:textId="77777777" w:rsidR="008C3647" w:rsidRPr="001840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184091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Exposure</w:t>
            </w:r>
          </w:p>
        </w:tc>
        <w:tc>
          <w:tcPr>
            <w:tcW w:w="2630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453146" w14:textId="77777777" w:rsidR="008C3647" w:rsidRPr="00184091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184091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Total Depressive Symptom Score</w:t>
            </w:r>
          </w:p>
        </w:tc>
        <w:tc>
          <w:tcPr>
            <w:tcW w:w="2630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8005DA" w14:textId="77777777" w:rsidR="008C3647" w:rsidRPr="00184091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184091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Cognitive-Affective Symptom Cluster</w:t>
            </w:r>
          </w:p>
        </w:tc>
        <w:tc>
          <w:tcPr>
            <w:tcW w:w="2630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6D313E" w14:textId="77777777" w:rsidR="008C3647" w:rsidRPr="00184091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184091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Somatic Symptom Cluster</w:t>
            </w:r>
          </w:p>
        </w:tc>
      </w:tr>
      <w:tr w:rsidR="008C3647" w:rsidRPr="00184091" w14:paraId="1E9E523C" w14:textId="77777777">
        <w:trPr>
          <w:cantSplit/>
          <w:trHeight w:val="747"/>
          <w:jc w:val="center"/>
        </w:trPr>
        <w:tc>
          <w:tcPr>
            <w:tcW w:w="168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DBA6A0" w14:textId="77777777" w:rsidR="008C3647" w:rsidRPr="00184091" w:rsidRDefault="008C364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</w:p>
        </w:tc>
        <w:tc>
          <w:tcPr>
            <w:tcW w:w="131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941E5F" w14:textId="77777777" w:rsidR="008C3647" w:rsidRPr="00184091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proofErr w:type="spellStart"/>
            <w:r w:rsidRPr="00184091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aCoeff</w:t>
            </w:r>
            <w:proofErr w:type="spellEnd"/>
            <w:r w:rsidRPr="00184091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. </w:t>
            </w:r>
            <w:proofErr w:type="spellStart"/>
            <w:r w:rsidRPr="00184091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Estm</w:t>
            </w:r>
            <w:proofErr w:type="spellEnd"/>
            <w:r w:rsidRPr="00184091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. (95% CI)</w:t>
            </w:r>
          </w:p>
        </w:tc>
        <w:tc>
          <w:tcPr>
            <w:tcW w:w="131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5DD89C" w14:textId="77777777" w:rsidR="008C3647" w:rsidRPr="00184091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</w:pPr>
            <w:r w:rsidRPr="00184091"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>p-value</w:t>
            </w:r>
          </w:p>
        </w:tc>
        <w:tc>
          <w:tcPr>
            <w:tcW w:w="131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4BB80E" w14:textId="77777777" w:rsidR="008C3647" w:rsidRPr="00184091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proofErr w:type="spellStart"/>
            <w:r w:rsidRPr="00184091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aCoeff</w:t>
            </w:r>
            <w:proofErr w:type="spellEnd"/>
            <w:r w:rsidRPr="00184091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. </w:t>
            </w:r>
            <w:proofErr w:type="spellStart"/>
            <w:r w:rsidRPr="00184091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Estm</w:t>
            </w:r>
            <w:proofErr w:type="spellEnd"/>
            <w:r w:rsidRPr="00184091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. (95% CI)</w:t>
            </w:r>
          </w:p>
        </w:tc>
        <w:tc>
          <w:tcPr>
            <w:tcW w:w="131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E0D3C5" w14:textId="77777777" w:rsidR="008C3647" w:rsidRPr="00184091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184091"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>p-value</w:t>
            </w:r>
          </w:p>
        </w:tc>
        <w:tc>
          <w:tcPr>
            <w:tcW w:w="131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28E882" w14:textId="77777777" w:rsidR="008C3647" w:rsidRPr="00184091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proofErr w:type="spellStart"/>
            <w:r w:rsidRPr="00184091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aCoeff</w:t>
            </w:r>
            <w:proofErr w:type="spellEnd"/>
            <w:r w:rsidRPr="00184091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. </w:t>
            </w:r>
            <w:proofErr w:type="spellStart"/>
            <w:r w:rsidRPr="00184091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Estm</w:t>
            </w:r>
            <w:proofErr w:type="spellEnd"/>
            <w:r w:rsidRPr="00184091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. (95% CI)</w:t>
            </w:r>
          </w:p>
        </w:tc>
        <w:tc>
          <w:tcPr>
            <w:tcW w:w="131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6CA90D" w14:textId="77777777" w:rsidR="008C3647" w:rsidRPr="00184091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184091"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>p-value</w:t>
            </w:r>
          </w:p>
        </w:tc>
      </w:tr>
      <w:tr w:rsidR="008C3647" w:rsidRPr="00184091" w14:paraId="1DB63C82" w14:textId="77777777">
        <w:trPr>
          <w:jc w:val="center"/>
        </w:trPr>
        <w:tc>
          <w:tcPr>
            <w:tcW w:w="168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C57AAD" w14:textId="77777777" w:rsidR="008C3647" w:rsidRPr="001840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184091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Diabetes Status</w:t>
            </w:r>
          </w:p>
        </w:tc>
        <w:tc>
          <w:tcPr>
            <w:tcW w:w="131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FFFF23" w14:textId="77777777" w:rsidR="008C3647" w:rsidRPr="00184091" w:rsidRDefault="008C364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</w:p>
        </w:tc>
        <w:tc>
          <w:tcPr>
            <w:tcW w:w="131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EBB5B6" w14:textId="77777777" w:rsidR="008C3647" w:rsidRPr="00184091" w:rsidRDefault="008C364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</w:p>
        </w:tc>
        <w:tc>
          <w:tcPr>
            <w:tcW w:w="131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A6D259" w14:textId="77777777" w:rsidR="008C3647" w:rsidRPr="00184091" w:rsidRDefault="008C364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</w:p>
        </w:tc>
        <w:tc>
          <w:tcPr>
            <w:tcW w:w="131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E061E4" w14:textId="77777777" w:rsidR="008C3647" w:rsidRPr="00184091" w:rsidRDefault="008C364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</w:p>
        </w:tc>
        <w:tc>
          <w:tcPr>
            <w:tcW w:w="131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18658F" w14:textId="77777777" w:rsidR="008C3647" w:rsidRPr="00184091" w:rsidRDefault="008C364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</w:p>
        </w:tc>
        <w:tc>
          <w:tcPr>
            <w:tcW w:w="131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FCF0FF" w14:textId="77777777" w:rsidR="008C3647" w:rsidRPr="00184091" w:rsidRDefault="008C364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</w:p>
        </w:tc>
      </w:tr>
      <w:tr w:rsidR="008C3647" w:rsidRPr="00184091" w14:paraId="0FD74E46" w14:textId="77777777">
        <w:trPr>
          <w:trHeight w:val="503"/>
          <w:jc w:val="center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3C00D8" w14:textId="77777777" w:rsidR="008C3647" w:rsidRPr="00184091" w:rsidRDefault="00000000">
            <w:pPr>
              <w:widowControl w:val="0"/>
              <w:spacing w:line="240" w:lineRule="auto"/>
              <w:ind w:left="270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184091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No Diabetes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F95275" w14:textId="77777777" w:rsidR="008C3647" w:rsidRPr="00184091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184091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0 (ref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DD333C" w14:textId="77777777" w:rsidR="008C3647" w:rsidRPr="00184091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184091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—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0371BF" w14:textId="77777777" w:rsidR="008C3647" w:rsidRPr="00184091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184091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0 (ref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2F6410" w14:textId="77777777" w:rsidR="008C3647" w:rsidRPr="00184091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184091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—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1E6BB7" w14:textId="77777777" w:rsidR="008C3647" w:rsidRPr="00184091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184091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0 (ref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172446" w14:textId="77777777" w:rsidR="008C3647" w:rsidRPr="00184091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184091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—</w:t>
            </w:r>
          </w:p>
        </w:tc>
      </w:tr>
      <w:tr w:rsidR="008C3647" w:rsidRPr="00184091" w14:paraId="7F35E66D" w14:textId="77777777">
        <w:trPr>
          <w:jc w:val="center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E299C9" w14:textId="77777777" w:rsidR="008C3647" w:rsidRPr="00184091" w:rsidRDefault="00000000">
            <w:pPr>
              <w:widowControl w:val="0"/>
              <w:spacing w:line="240" w:lineRule="auto"/>
              <w:ind w:left="270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184091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Prediabetes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32A35C" w14:textId="77777777" w:rsidR="008C3647" w:rsidRPr="00184091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184091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0.88 (0.50, 1.25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B1FD7B" w14:textId="77777777" w:rsidR="008C3647" w:rsidRPr="00184091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</w:pPr>
            <w:r w:rsidRPr="00184091"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  <w:t>&lt; 0.00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56114E" w14:textId="77777777" w:rsidR="008C3647" w:rsidRPr="00184091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184091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0.07 (-0.15, 0.29) 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E2AAF6" w14:textId="77777777" w:rsidR="008C3647" w:rsidRPr="00184091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184091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0.524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C58019" w14:textId="77777777" w:rsidR="008C3647" w:rsidRPr="00184091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184091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0.26 (0.11, 0.40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D02C07" w14:textId="77777777" w:rsidR="008C3647" w:rsidRPr="00184091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</w:pPr>
            <w:r w:rsidRPr="00184091"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  <w:t>0.001</w:t>
            </w:r>
          </w:p>
        </w:tc>
      </w:tr>
      <w:tr w:rsidR="008C3647" w:rsidRPr="00184091" w14:paraId="1B9B4D24" w14:textId="77777777">
        <w:trPr>
          <w:jc w:val="center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D5D44A" w14:textId="77777777" w:rsidR="008C3647" w:rsidRPr="00184091" w:rsidRDefault="00000000">
            <w:pPr>
              <w:widowControl w:val="0"/>
              <w:spacing w:line="240" w:lineRule="auto"/>
              <w:ind w:left="270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184091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Diabetes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3DFBEB" w14:textId="77777777" w:rsidR="008C3647" w:rsidRPr="00184091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184091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1.55 (1.21, 1.89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F62277" w14:textId="77777777" w:rsidR="008C3647" w:rsidRPr="00184091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</w:pPr>
            <w:r w:rsidRPr="00184091"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  <w:t>&lt; 0.00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94FCA2" w14:textId="77777777" w:rsidR="008C3647" w:rsidRPr="00184091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184091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0.35 (0.18, 0.51) 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AC9EAE" w14:textId="77777777" w:rsidR="008C3647" w:rsidRPr="00184091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184091"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  <w:t>&lt; 0.00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504C29" w14:textId="77777777" w:rsidR="008C3647" w:rsidRPr="00184091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184091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0.26 (0.10, 0.42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86774B" w14:textId="77777777" w:rsidR="008C3647" w:rsidRPr="00184091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</w:pPr>
            <w:r w:rsidRPr="00184091"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  <w:t>0.002</w:t>
            </w:r>
          </w:p>
        </w:tc>
      </w:tr>
      <w:tr w:rsidR="008C3647" w:rsidRPr="00184091" w14:paraId="50F06457" w14:textId="77777777">
        <w:trPr>
          <w:trHeight w:val="470"/>
          <w:jc w:val="center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EB3033" w14:textId="77777777" w:rsidR="008C3647" w:rsidRPr="00184091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184091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Sex Interaction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A4F15C" w14:textId="77777777" w:rsidR="008C3647" w:rsidRPr="00184091" w:rsidRDefault="008C364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CC58A7" w14:textId="77777777" w:rsidR="008C3647" w:rsidRPr="00184091" w:rsidRDefault="008C364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71A674" w14:textId="77777777" w:rsidR="008C3647" w:rsidRPr="00184091" w:rsidRDefault="008C364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0B9B4A" w14:textId="77777777" w:rsidR="008C3647" w:rsidRPr="00184091" w:rsidRDefault="008C364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5135FB" w14:textId="77777777" w:rsidR="008C3647" w:rsidRPr="00184091" w:rsidRDefault="008C364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90BEB1" w14:textId="77777777" w:rsidR="008C3647" w:rsidRPr="00184091" w:rsidRDefault="008C364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</w:p>
        </w:tc>
      </w:tr>
      <w:tr w:rsidR="008C3647" w:rsidRPr="00184091" w14:paraId="4137D5EB" w14:textId="77777777">
        <w:trPr>
          <w:jc w:val="center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4647DB" w14:textId="77777777" w:rsidR="008C3647" w:rsidRPr="00184091" w:rsidRDefault="00000000">
            <w:pPr>
              <w:widowControl w:val="0"/>
              <w:spacing w:line="240" w:lineRule="auto"/>
              <w:ind w:left="270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184091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Prediabetes × Male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3F65C3" w14:textId="77777777" w:rsidR="008C3647" w:rsidRPr="00184091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184091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-0.01 (-0.49, 0.47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2FD570" w14:textId="77777777" w:rsidR="008C3647" w:rsidRPr="00184091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184091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0.965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1BFD3D" w14:textId="77777777" w:rsidR="008C3647" w:rsidRPr="00184091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184091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0.06 (-0.22, 0.33) 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CEAE95" w14:textId="77777777" w:rsidR="008C3647" w:rsidRPr="00184091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184091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0.680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0C3E0F" w14:textId="77777777" w:rsidR="008C3647" w:rsidRPr="00184091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184091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-0.07 (-0.26, 0.13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B57434" w14:textId="77777777" w:rsidR="008C3647" w:rsidRPr="00184091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184091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0.516</w:t>
            </w:r>
          </w:p>
        </w:tc>
      </w:tr>
      <w:tr w:rsidR="008C3647" w:rsidRPr="00184091" w14:paraId="03122AB0" w14:textId="77777777">
        <w:trPr>
          <w:trHeight w:val="765"/>
          <w:jc w:val="center"/>
        </w:trPr>
        <w:tc>
          <w:tcPr>
            <w:tcW w:w="168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1668EC" w14:textId="77777777" w:rsidR="008C3647" w:rsidRPr="00184091" w:rsidRDefault="00000000">
            <w:pPr>
              <w:widowControl w:val="0"/>
              <w:spacing w:line="240" w:lineRule="auto"/>
              <w:ind w:left="270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184091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Diabetes × Male</w:t>
            </w:r>
          </w:p>
        </w:tc>
        <w:tc>
          <w:tcPr>
            <w:tcW w:w="131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C3E353" w14:textId="77777777" w:rsidR="008C3647" w:rsidRPr="00184091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184091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-0.92 (-1.31, -0.54)</w:t>
            </w:r>
          </w:p>
        </w:tc>
        <w:tc>
          <w:tcPr>
            <w:tcW w:w="131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F4CCD5" w14:textId="77777777" w:rsidR="008C3647" w:rsidRPr="00184091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</w:pPr>
            <w:r w:rsidRPr="00184091"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  <w:t>&lt; 0.001</w:t>
            </w:r>
          </w:p>
        </w:tc>
        <w:tc>
          <w:tcPr>
            <w:tcW w:w="131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62CD96" w14:textId="77777777" w:rsidR="008C3647" w:rsidRPr="00184091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184091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-0.37 (-0.58, -0.15) </w:t>
            </w:r>
          </w:p>
        </w:tc>
        <w:tc>
          <w:tcPr>
            <w:tcW w:w="131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75D4E6" w14:textId="77777777" w:rsidR="008C3647" w:rsidRPr="00184091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</w:pPr>
            <w:r w:rsidRPr="00184091"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  <w:t>0.001</w:t>
            </w:r>
          </w:p>
        </w:tc>
        <w:tc>
          <w:tcPr>
            <w:tcW w:w="131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755A7C" w14:textId="77777777" w:rsidR="008C3647" w:rsidRPr="00184091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184091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-0.01 (-0.18, 0.16)</w:t>
            </w:r>
          </w:p>
        </w:tc>
        <w:tc>
          <w:tcPr>
            <w:tcW w:w="131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1D4CA5" w14:textId="77777777" w:rsidR="008C3647" w:rsidRPr="00184091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184091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0.862</w:t>
            </w:r>
          </w:p>
        </w:tc>
      </w:tr>
    </w:tbl>
    <w:p w14:paraId="6AFC661F" w14:textId="77777777" w:rsidR="008C3647" w:rsidRPr="00184091" w:rsidRDefault="0000000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 w:rsidRPr="00184091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Note: </w:t>
      </w:r>
      <w:proofErr w:type="spellStart"/>
      <w:r w:rsidRPr="00184091">
        <w:rPr>
          <w:rFonts w:ascii="Times New Roman" w:eastAsia="Times New Roman" w:hAnsi="Times New Roman" w:cs="Times New Roman"/>
          <w:sz w:val="24"/>
          <w:szCs w:val="24"/>
          <w:highlight w:val="white"/>
        </w:rPr>
        <w:t>aCoeff</w:t>
      </w:r>
      <w:proofErr w:type="spellEnd"/>
      <w:r w:rsidRPr="00184091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. </w:t>
      </w:r>
      <w:proofErr w:type="spellStart"/>
      <w:r w:rsidRPr="00184091">
        <w:rPr>
          <w:rFonts w:ascii="Times New Roman" w:eastAsia="Times New Roman" w:hAnsi="Times New Roman" w:cs="Times New Roman"/>
          <w:sz w:val="24"/>
          <w:szCs w:val="24"/>
          <w:highlight w:val="white"/>
        </w:rPr>
        <w:t>Estm</w:t>
      </w:r>
      <w:proofErr w:type="spellEnd"/>
      <w:r w:rsidRPr="00184091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. = adjusted coefficient estimate, </w:t>
      </w:r>
      <w:r w:rsidRPr="00184091">
        <w:rPr>
          <w:rFonts w:ascii="Times New Roman" w:eastAsia="Times New Roman" w:hAnsi="Times New Roman" w:cs="Times New Roman"/>
          <w:i/>
          <w:sz w:val="24"/>
          <w:szCs w:val="24"/>
          <w:highlight w:val="white"/>
        </w:rPr>
        <w:t>p</w:t>
      </w:r>
      <w:r w:rsidRPr="00184091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-values &lt;0.01 denote statistical significance. Total depressive symptom score and somatic symptom cluster models adjusted for age, BMI, race, PIR, sedentary activity; cognitive-affective symptom cluster model adjusted for the same variables </w:t>
      </w:r>
      <w:proofErr w:type="gramStart"/>
      <w:r w:rsidRPr="00184091">
        <w:rPr>
          <w:rFonts w:ascii="Times New Roman" w:eastAsia="Times New Roman" w:hAnsi="Times New Roman" w:cs="Times New Roman"/>
          <w:sz w:val="24"/>
          <w:szCs w:val="24"/>
          <w:highlight w:val="white"/>
        </w:rPr>
        <w:t>with the exception of</w:t>
      </w:r>
      <w:proofErr w:type="gramEnd"/>
      <w:r w:rsidRPr="00184091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sedentary activity; somatic and cognitive-affective symptom cluster models additionally controlled for the opposite symptom cluster.</w:t>
      </w:r>
    </w:p>
    <w:p w14:paraId="6FE69857" w14:textId="77777777" w:rsidR="008C3647" w:rsidRPr="00184091" w:rsidRDefault="00000000">
      <w:pPr>
        <w:widowControl w:val="0"/>
        <w:spacing w:line="240" w:lineRule="auto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 w:rsidRPr="00184091">
        <w:rPr>
          <w:rFonts w:ascii="Times New Roman" w:hAnsi="Times New Roman" w:cs="Times New Roman"/>
        </w:rPr>
        <w:br w:type="page"/>
      </w:r>
      <w:r w:rsidRPr="00184091"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  <w:lastRenderedPageBreak/>
        <w:t>Table S4.</w:t>
      </w:r>
      <w:r w:rsidRPr="00184091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Subgroup models explaining statistically significant interaction effects between diabetes status and sex for sensitivity analyses (i.e., depressive symptoms as continuous, PHQ-9 item 8 classified as cognitive-affective rather than somatic).</w:t>
      </w:r>
    </w:p>
    <w:tbl>
      <w:tblPr>
        <w:tblStyle w:val="aa"/>
        <w:tblW w:w="937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395"/>
        <w:gridCol w:w="1995"/>
        <w:gridCol w:w="1995"/>
        <w:gridCol w:w="1995"/>
        <w:gridCol w:w="1995"/>
      </w:tblGrid>
      <w:tr w:rsidR="008C3647" w:rsidRPr="00184091" w14:paraId="51200C42" w14:textId="77777777" w:rsidTr="00413781">
        <w:trPr>
          <w:cantSplit/>
          <w:trHeight w:val="331"/>
        </w:trPr>
        <w:tc>
          <w:tcPr>
            <w:tcW w:w="9375" w:type="dxa"/>
            <w:gridSpan w:val="5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6F33B8" w14:textId="77777777" w:rsidR="008C3647" w:rsidRPr="00184091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184091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Total Depressive Symptom Score</w:t>
            </w:r>
          </w:p>
        </w:tc>
      </w:tr>
      <w:tr w:rsidR="008C3647" w:rsidRPr="00184091" w14:paraId="6D35EACD" w14:textId="77777777" w:rsidTr="00413781">
        <w:trPr>
          <w:trHeight w:val="171"/>
        </w:trPr>
        <w:tc>
          <w:tcPr>
            <w:tcW w:w="139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8327E7" w14:textId="77777777" w:rsidR="008C3647" w:rsidRPr="00184091" w:rsidRDefault="008C364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</w:p>
        </w:tc>
        <w:tc>
          <w:tcPr>
            <w:tcW w:w="3990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9EA049" w14:textId="77777777" w:rsidR="008C3647" w:rsidRPr="00184091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184091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Female</w:t>
            </w:r>
          </w:p>
        </w:tc>
        <w:tc>
          <w:tcPr>
            <w:tcW w:w="3990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77E26B" w14:textId="77777777" w:rsidR="008C3647" w:rsidRPr="00184091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184091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Male</w:t>
            </w:r>
          </w:p>
        </w:tc>
      </w:tr>
      <w:tr w:rsidR="008C3647" w:rsidRPr="00184091" w14:paraId="243C087A" w14:textId="77777777">
        <w:trPr>
          <w:trHeight w:val="470"/>
        </w:trPr>
        <w:tc>
          <w:tcPr>
            <w:tcW w:w="139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7DA2B3" w14:textId="77777777" w:rsidR="008C3647" w:rsidRPr="00184091" w:rsidRDefault="008C364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</w:p>
        </w:tc>
        <w:tc>
          <w:tcPr>
            <w:tcW w:w="199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D779FB" w14:textId="77777777" w:rsidR="008C3647" w:rsidRPr="00184091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proofErr w:type="spellStart"/>
            <w:r w:rsidRPr="00184091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aCoeff</w:t>
            </w:r>
            <w:proofErr w:type="spellEnd"/>
            <w:r w:rsidRPr="00184091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. </w:t>
            </w:r>
            <w:proofErr w:type="spellStart"/>
            <w:r w:rsidRPr="00184091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Estm</w:t>
            </w:r>
            <w:proofErr w:type="spellEnd"/>
            <w:r w:rsidRPr="00184091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. (95% CI)</w:t>
            </w:r>
          </w:p>
        </w:tc>
        <w:tc>
          <w:tcPr>
            <w:tcW w:w="199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6F5A90" w14:textId="77777777" w:rsidR="008C3647" w:rsidRPr="00184091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</w:pPr>
            <w:r w:rsidRPr="00184091"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>p-value</w:t>
            </w:r>
          </w:p>
        </w:tc>
        <w:tc>
          <w:tcPr>
            <w:tcW w:w="199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F231FC" w14:textId="77777777" w:rsidR="008C3647" w:rsidRPr="00184091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proofErr w:type="spellStart"/>
            <w:r w:rsidRPr="00184091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aCoeff</w:t>
            </w:r>
            <w:proofErr w:type="spellEnd"/>
            <w:r w:rsidRPr="00184091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. </w:t>
            </w:r>
            <w:proofErr w:type="spellStart"/>
            <w:r w:rsidRPr="00184091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Estm</w:t>
            </w:r>
            <w:proofErr w:type="spellEnd"/>
            <w:r w:rsidRPr="00184091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. (95% CI)</w:t>
            </w:r>
          </w:p>
        </w:tc>
        <w:tc>
          <w:tcPr>
            <w:tcW w:w="199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746B10" w14:textId="77777777" w:rsidR="008C3647" w:rsidRPr="00184091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</w:pPr>
            <w:r w:rsidRPr="00184091"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>p-value</w:t>
            </w:r>
          </w:p>
        </w:tc>
      </w:tr>
      <w:tr w:rsidR="008C3647" w:rsidRPr="00184091" w14:paraId="3F5E88D6" w14:textId="77777777" w:rsidTr="00413781"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1DE49F" w14:textId="77777777" w:rsidR="008C3647" w:rsidRPr="00184091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184091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No Diabetes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D8795C" w14:textId="77777777" w:rsidR="008C3647" w:rsidRPr="00184091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184091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0 (ref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B490D8" w14:textId="77777777" w:rsidR="008C3647" w:rsidRPr="00184091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184091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—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2580D2" w14:textId="77777777" w:rsidR="008C3647" w:rsidRPr="00184091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184091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0 (ref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CB9D4E" w14:textId="77777777" w:rsidR="008C3647" w:rsidRPr="00184091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</w:pPr>
            <w:r w:rsidRPr="00184091"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>—</w:t>
            </w:r>
          </w:p>
        </w:tc>
      </w:tr>
      <w:tr w:rsidR="008C3647" w:rsidRPr="00184091" w14:paraId="2CD56254" w14:textId="77777777" w:rsidTr="00413781"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B448DE" w14:textId="77777777" w:rsidR="008C3647" w:rsidRPr="00184091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184091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Prediabetes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5C3F4C" w14:textId="77777777" w:rsidR="008C3647" w:rsidRPr="00184091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184091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0.81 (0.42, 1.19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F50780" w14:textId="77777777" w:rsidR="008C3647" w:rsidRPr="00184091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</w:pPr>
            <w:r w:rsidRPr="00184091"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  <w:t>&lt; 0.001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2D7885" w14:textId="77777777" w:rsidR="008C3647" w:rsidRPr="00184091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184091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0.91 (0.53, 1.28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753093" w14:textId="77777777" w:rsidR="008C3647" w:rsidRPr="00184091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184091"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  <w:t>&lt; 0.001</w:t>
            </w:r>
          </w:p>
        </w:tc>
      </w:tr>
      <w:tr w:rsidR="008C3647" w:rsidRPr="00184091" w14:paraId="1A5B7A85" w14:textId="77777777" w:rsidTr="00413781">
        <w:tc>
          <w:tcPr>
            <w:tcW w:w="139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29EBB6" w14:textId="77777777" w:rsidR="008C3647" w:rsidRPr="00184091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184091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Diabetes</w:t>
            </w:r>
          </w:p>
        </w:tc>
        <w:tc>
          <w:tcPr>
            <w:tcW w:w="199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446BA1" w14:textId="77777777" w:rsidR="008C3647" w:rsidRPr="00184091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184091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1.44 (1.10, 1.78)</w:t>
            </w:r>
          </w:p>
        </w:tc>
        <w:tc>
          <w:tcPr>
            <w:tcW w:w="199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E1B00B" w14:textId="77777777" w:rsidR="008C3647" w:rsidRPr="00184091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</w:pPr>
            <w:r w:rsidRPr="00184091"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  <w:t>&lt; 0.001</w:t>
            </w:r>
          </w:p>
        </w:tc>
        <w:tc>
          <w:tcPr>
            <w:tcW w:w="199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2B6473" w14:textId="77777777" w:rsidR="008C3647" w:rsidRPr="00184091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184091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0.71 (0.44, 0.98)</w:t>
            </w:r>
          </w:p>
        </w:tc>
        <w:tc>
          <w:tcPr>
            <w:tcW w:w="199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B94A12" w14:textId="77777777" w:rsidR="008C3647" w:rsidRPr="00184091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</w:pPr>
            <w:r w:rsidRPr="00184091"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  <w:t>&lt; 0.001</w:t>
            </w:r>
          </w:p>
        </w:tc>
      </w:tr>
      <w:tr w:rsidR="008C3647" w:rsidRPr="00184091" w14:paraId="100CB632" w14:textId="77777777" w:rsidTr="00413781">
        <w:trPr>
          <w:trHeight w:val="348"/>
        </w:trPr>
        <w:tc>
          <w:tcPr>
            <w:tcW w:w="9375" w:type="dxa"/>
            <w:gridSpan w:val="5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77FC09" w14:textId="77777777" w:rsidR="008C3647" w:rsidRPr="00184091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184091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Cognitive-Affective Symptom Cluster</w:t>
            </w:r>
          </w:p>
        </w:tc>
      </w:tr>
      <w:tr w:rsidR="008C3647" w:rsidRPr="00184091" w14:paraId="585C7BA5" w14:textId="77777777" w:rsidTr="00413781">
        <w:trPr>
          <w:trHeight w:val="201"/>
        </w:trPr>
        <w:tc>
          <w:tcPr>
            <w:tcW w:w="139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B6563C" w14:textId="77777777" w:rsidR="008C3647" w:rsidRPr="00184091" w:rsidRDefault="008C364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</w:p>
        </w:tc>
        <w:tc>
          <w:tcPr>
            <w:tcW w:w="399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170CDF" w14:textId="77777777" w:rsidR="008C3647" w:rsidRPr="00184091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184091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Female</w:t>
            </w:r>
          </w:p>
        </w:tc>
        <w:tc>
          <w:tcPr>
            <w:tcW w:w="399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558F04" w14:textId="77777777" w:rsidR="008C3647" w:rsidRPr="00184091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184091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Male</w:t>
            </w:r>
          </w:p>
        </w:tc>
      </w:tr>
      <w:tr w:rsidR="008C3647" w:rsidRPr="00184091" w14:paraId="43E5EBE3" w14:textId="77777777" w:rsidTr="00413781">
        <w:trPr>
          <w:trHeight w:val="500"/>
        </w:trPr>
        <w:tc>
          <w:tcPr>
            <w:tcW w:w="13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00580F" w14:textId="77777777" w:rsidR="008C3647" w:rsidRPr="00184091" w:rsidRDefault="008C364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</w:p>
        </w:tc>
        <w:tc>
          <w:tcPr>
            <w:tcW w:w="19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3F1F99" w14:textId="77777777" w:rsidR="008C3647" w:rsidRPr="00184091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proofErr w:type="spellStart"/>
            <w:r w:rsidRPr="00184091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aCoeff</w:t>
            </w:r>
            <w:proofErr w:type="spellEnd"/>
            <w:r w:rsidRPr="00184091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. </w:t>
            </w:r>
            <w:proofErr w:type="spellStart"/>
            <w:r w:rsidRPr="00184091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Estm</w:t>
            </w:r>
            <w:proofErr w:type="spellEnd"/>
            <w:r w:rsidRPr="00184091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. (95% CI)</w:t>
            </w:r>
          </w:p>
        </w:tc>
        <w:tc>
          <w:tcPr>
            <w:tcW w:w="19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AC1D01" w14:textId="77777777" w:rsidR="008C3647" w:rsidRPr="00184091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</w:pPr>
            <w:r w:rsidRPr="00184091"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>p-value</w:t>
            </w:r>
          </w:p>
        </w:tc>
        <w:tc>
          <w:tcPr>
            <w:tcW w:w="19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E182E8" w14:textId="77777777" w:rsidR="008C3647" w:rsidRPr="00184091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proofErr w:type="spellStart"/>
            <w:r w:rsidRPr="00184091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aCoeff</w:t>
            </w:r>
            <w:proofErr w:type="spellEnd"/>
            <w:r w:rsidRPr="00184091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. </w:t>
            </w:r>
            <w:proofErr w:type="spellStart"/>
            <w:r w:rsidRPr="00184091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Estm</w:t>
            </w:r>
            <w:proofErr w:type="spellEnd"/>
            <w:r w:rsidRPr="00184091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. (95% CI)</w:t>
            </w:r>
          </w:p>
        </w:tc>
        <w:tc>
          <w:tcPr>
            <w:tcW w:w="19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67EC6E" w14:textId="77777777" w:rsidR="008C3647" w:rsidRPr="00184091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</w:pPr>
            <w:r w:rsidRPr="00184091"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>p-value</w:t>
            </w:r>
          </w:p>
        </w:tc>
      </w:tr>
      <w:tr w:rsidR="008C3647" w:rsidRPr="00184091" w14:paraId="103E871D" w14:textId="77777777" w:rsidTr="00413781"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973895" w14:textId="77777777" w:rsidR="008C3647" w:rsidRPr="00184091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184091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No Diabetes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629328" w14:textId="77777777" w:rsidR="008C3647" w:rsidRPr="00184091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184091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0 (ref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B43602" w14:textId="77777777" w:rsidR="008C3647" w:rsidRPr="00184091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184091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—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88A159" w14:textId="77777777" w:rsidR="008C3647" w:rsidRPr="00184091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184091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0 (ref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A2BD22" w14:textId="77777777" w:rsidR="008C3647" w:rsidRPr="00184091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184091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—</w:t>
            </w:r>
          </w:p>
        </w:tc>
      </w:tr>
      <w:tr w:rsidR="008C3647" w:rsidRPr="00184091" w14:paraId="72C3D6A2" w14:textId="77777777" w:rsidTr="00413781">
        <w:trPr>
          <w:trHeight w:val="608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D21B22" w14:textId="77777777" w:rsidR="008C3647" w:rsidRPr="00184091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184091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Prediabetes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67B8A7" w14:textId="77777777" w:rsidR="008C3647" w:rsidRPr="00184091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184091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0.06 (-0.16, 0.28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239537" w14:textId="77777777" w:rsidR="008C3647" w:rsidRPr="00184091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184091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0.584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2041D0" w14:textId="77777777" w:rsidR="008C3647" w:rsidRPr="00184091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184091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0.13 (-0.08, 0.34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899272" w14:textId="77777777" w:rsidR="008C3647" w:rsidRPr="00184091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184091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0.212</w:t>
            </w:r>
          </w:p>
        </w:tc>
      </w:tr>
      <w:tr w:rsidR="008C3647" w:rsidRPr="00184091" w14:paraId="405085E3" w14:textId="77777777" w:rsidTr="00413781">
        <w:trPr>
          <w:trHeight w:val="470"/>
        </w:trPr>
        <w:tc>
          <w:tcPr>
            <w:tcW w:w="139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0E0009" w14:textId="77777777" w:rsidR="008C3647" w:rsidRPr="00184091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184091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Diabetes</w:t>
            </w:r>
          </w:p>
        </w:tc>
        <w:tc>
          <w:tcPr>
            <w:tcW w:w="199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243B80" w14:textId="77777777" w:rsidR="008C3647" w:rsidRPr="00184091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184091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0.33 (0.17, 0.50)</w:t>
            </w:r>
          </w:p>
        </w:tc>
        <w:tc>
          <w:tcPr>
            <w:tcW w:w="199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0B7C5C" w14:textId="77777777" w:rsidR="008C3647" w:rsidRPr="00184091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184091"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  <w:t>&lt; 0.001</w:t>
            </w:r>
          </w:p>
        </w:tc>
        <w:tc>
          <w:tcPr>
            <w:tcW w:w="199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AEAD9D" w14:textId="77777777" w:rsidR="008C3647" w:rsidRPr="00184091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184091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-0.01 (-0.16, 0.14)</w:t>
            </w:r>
          </w:p>
        </w:tc>
        <w:tc>
          <w:tcPr>
            <w:tcW w:w="199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4731DB" w14:textId="77777777" w:rsidR="008C3647" w:rsidRPr="00184091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</w:pPr>
            <w:r w:rsidRPr="00184091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0.885</w:t>
            </w:r>
          </w:p>
        </w:tc>
      </w:tr>
    </w:tbl>
    <w:p w14:paraId="6C2D1B72" w14:textId="77777777" w:rsidR="008C3647" w:rsidRPr="00184091" w:rsidRDefault="00000000">
      <w:pPr>
        <w:spacing w:line="240" w:lineRule="auto"/>
        <w:rPr>
          <w:rFonts w:ascii="Times New Roman" w:hAnsi="Times New Roman" w:cs="Times New Roman"/>
          <w:highlight w:val="white"/>
        </w:rPr>
      </w:pPr>
      <w:r w:rsidRPr="00184091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Note: </w:t>
      </w:r>
      <w:proofErr w:type="spellStart"/>
      <w:r w:rsidRPr="00184091">
        <w:rPr>
          <w:rFonts w:ascii="Times New Roman" w:eastAsia="Times New Roman" w:hAnsi="Times New Roman" w:cs="Times New Roman"/>
          <w:sz w:val="24"/>
          <w:szCs w:val="24"/>
          <w:highlight w:val="white"/>
        </w:rPr>
        <w:t>aCoeff</w:t>
      </w:r>
      <w:proofErr w:type="spellEnd"/>
      <w:r w:rsidRPr="00184091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. </w:t>
      </w:r>
      <w:proofErr w:type="spellStart"/>
      <w:r w:rsidRPr="00184091">
        <w:rPr>
          <w:rFonts w:ascii="Times New Roman" w:eastAsia="Times New Roman" w:hAnsi="Times New Roman" w:cs="Times New Roman"/>
          <w:sz w:val="24"/>
          <w:szCs w:val="24"/>
          <w:highlight w:val="white"/>
        </w:rPr>
        <w:t>Estm</w:t>
      </w:r>
      <w:proofErr w:type="spellEnd"/>
      <w:r w:rsidRPr="00184091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. = adjusted coefficient estimate, </w:t>
      </w:r>
      <w:r w:rsidRPr="00184091">
        <w:rPr>
          <w:rFonts w:ascii="Times New Roman" w:eastAsia="Times New Roman" w:hAnsi="Times New Roman" w:cs="Times New Roman"/>
          <w:i/>
          <w:sz w:val="24"/>
          <w:szCs w:val="24"/>
          <w:highlight w:val="white"/>
        </w:rPr>
        <w:t>p</w:t>
      </w:r>
      <w:r w:rsidRPr="00184091">
        <w:rPr>
          <w:rFonts w:ascii="Times New Roman" w:eastAsia="Times New Roman" w:hAnsi="Times New Roman" w:cs="Times New Roman"/>
          <w:sz w:val="24"/>
          <w:szCs w:val="24"/>
          <w:highlight w:val="white"/>
        </w:rPr>
        <w:t>-values &lt;0.01 denote statistical significance. Total depressive symptom score model adjusted for age, BMI, race, PIR, sedentary activity; cognitive-affective symptom model adjusted for age, BMI, race, PIR, somatic symptom cluster.</w:t>
      </w:r>
    </w:p>
    <w:sectPr w:rsidR="008C3647" w:rsidRPr="00184091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A283D98" w14:textId="77777777" w:rsidR="00F32D37" w:rsidRDefault="00F32D37" w:rsidP="00184091">
      <w:pPr>
        <w:spacing w:line="240" w:lineRule="auto"/>
      </w:pPr>
      <w:r>
        <w:separator/>
      </w:r>
    </w:p>
  </w:endnote>
  <w:endnote w:type="continuationSeparator" w:id="0">
    <w:p w14:paraId="41D81B03" w14:textId="77777777" w:rsidR="00F32D37" w:rsidRDefault="00F32D37" w:rsidP="0018409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ngsuh"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E39E5B8" w14:textId="77777777" w:rsidR="00184091" w:rsidRDefault="0018409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76DB8EB" w14:textId="77777777" w:rsidR="00184091" w:rsidRDefault="00184091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A25ACB2" w14:textId="77777777" w:rsidR="00184091" w:rsidRDefault="0018409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014FC7E" w14:textId="77777777" w:rsidR="00F32D37" w:rsidRDefault="00F32D37" w:rsidP="00184091">
      <w:pPr>
        <w:spacing w:line="240" w:lineRule="auto"/>
      </w:pPr>
      <w:r>
        <w:separator/>
      </w:r>
    </w:p>
  </w:footnote>
  <w:footnote w:type="continuationSeparator" w:id="0">
    <w:p w14:paraId="21B61863" w14:textId="77777777" w:rsidR="00F32D37" w:rsidRDefault="00F32D37" w:rsidP="00184091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3FEC1E8" w14:textId="77777777" w:rsidR="00184091" w:rsidRDefault="0018409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223B3A5" w14:textId="77777777" w:rsidR="00184091" w:rsidRDefault="00184091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C39AC59" w14:textId="77777777" w:rsidR="00184091" w:rsidRDefault="0018409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displayBackgroundShape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C3647"/>
    <w:rsid w:val="00184091"/>
    <w:rsid w:val="00413781"/>
    <w:rsid w:val="008C3647"/>
    <w:rsid w:val="00B81C7E"/>
    <w:rsid w:val="00D61C5D"/>
    <w:rsid w:val="00DB44FB"/>
    <w:rsid w:val="00F32D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0568209"/>
  <w15:docId w15:val="{22D180EE-35C3-4545-83AE-69441882F4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184091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84091"/>
  </w:style>
  <w:style w:type="paragraph" w:styleId="Footer">
    <w:name w:val="footer"/>
    <w:basedOn w:val="Normal"/>
    <w:link w:val="FooterChar"/>
    <w:uiPriority w:val="99"/>
    <w:unhideWhenUsed/>
    <w:rsid w:val="00184091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8409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3sKYmTYnBoUSzsMLbWkzlrYKBRw==">CgMxLjAaJQoBMBIgCh4IB0IaCg9UaW1lcyBOZXcgUm9tYW4SB0d1bmdzdWgaJQoBMRIgCh4IB0IaCg9UaW1lcyBOZXcgUm9tYW4SB0d1bmdzdWg4AHIhMWZZVE84dXVLNjJIZV8zZk5lUjh2ejVwZ1loYWNjTFNH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753</Words>
  <Characters>4298</Characters>
  <Application>Microsoft Office Word</Application>
  <DocSecurity>0</DocSecurity>
  <Lines>35</Lines>
  <Paragraphs>10</Paragraphs>
  <ScaleCrop>false</ScaleCrop>
  <Company/>
  <LinksUpToDate>false</LinksUpToDate>
  <CharactersWithSpaces>5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Vanessa Tassone</cp:lastModifiedBy>
  <cp:revision>6</cp:revision>
  <dcterms:created xsi:type="dcterms:W3CDTF">2024-09-13T16:01:00Z</dcterms:created>
  <dcterms:modified xsi:type="dcterms:W3CDTF">2024-09-13T16:07:00Z</dcterms:modified>
</cp:coreProperties>
</file>